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1244" w:rsidRPr="00E945E1" w:rsidRDefault="00B31244" w:rsidP="00B31244">
      <w:pPr>
        <w:rPr>
          <w:rFonts w:eastAsia="標楷體"/>
          <w:color w:val="FF0000"/>
        </w:rPr>
      </w:pPr>
      <w:r w:rsidRPr="00B31244">
        <w:rPr>
          <w:rFonts w:hint="eastAsia"/>
          <w:b/>
          <w:color w:val="000000" w:themeColor="text1"/>
        </w:rPr>
        <w:t>Table S5</w:t>
      </w:r>
      <w:r w:rsidRPr="00646A32">
        <w:rPr>
          <w:rFonts w:ascii="標楷體" w:eastAsia="標楷體" w:hAnsi="標楷體" w:hint="eastAsia"/>
          <w:color w:val="000000"/>
          <w:kern w:val="0"/>
          <w:sz w:val="22"/>
        </w:rPr>
        <w:t>.</w:t>
      </w:r>
      <w:r w:rsidRPr="00646A32">
        <w:rPr>
          <w:color w:val="000000"/>
          <w:kern w:val="0"/>
          <w:sz w:val="22"/>
        </w:rPr>
        <w:t xml:space="preserve"> Hazard ratio for the association betw</w:t>
      </w:r>
      <w:r>
        <w:rPr>
          <w:color w:val="000000"/>
          <w:kern w:val="0"/>
          <w:sz w:val="22"/>
        </w:rPr>
        <w:t xml:space="preserve">een PPARG Pro12Ala polymorphism </w:t>
      </w:r>
      <w:r w:rsidRPr="00646A32">
        <w:rPr>
          <w:color w:val="000000"/>
          <w:kern w:val="0"/>
          <w:sz w:val="22"/>
        </w:rPr>
        <w:t xml:space="preserve">in hemodialysis </w:t>
      </w:r>
      <w:r>
        <w:rPr>
          <w:color w:val="000000"/>
          <w:kern w:val="0"/>
          <w:sz w:val="22"/>
        </w:rPr>
        <w:t xml:space="preserve">patients with diabetes or not </w:t>
      </w:r>
      <w:r w:rsidRPr="00646A32">
        <w:rPr>
          <w:color w:val="000000"/>
          <w:kern w:val="0"/>
          <w:sz w:val="22"/>
        </w:rPr>
        <w:t>and all-cause mortality</w:t>
      </w:r>
    </w:p>
    <w:tbl>
      <w:tblPr>
        <w:tblW w:w="9298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87"/>
        <w:gridCol w:w="2324"/>
        <w:gridCol w:w="1928"/>
        <w:gridCol w:w="794"/>
        <w:gridCol w:w="1871"/>
        <w:gridCol w:w="794"/>
      </w:tblGrid>
      <w:tr w:rsidR="00B31244" w:rsidRPr="00646A32" w:rsidTr="00B31244">
        <w:trPr>
          <w:trHeight w:val="600"/>
        </w:trPr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1244" w:rsidRPr="00646A32" w:rsidRDefault="00B31244" w:rsidP="00175BDB">
            <w:pPr>
              <w:widowControl/>
              <w:rPr>
                <w:b/>
                <w:color w:val="000000"/>
                <w:kern w:val="0"/>
                <w:sz w:val="22"/>
              </w:rPr>
            </w:pPr>
            <w:r w:rsidRPr="00646A32">
              <w:rPr>
                <w:b/>
                <w:color w:val="000000"/>
                <w:kern w:val="0"/>
                <w:sz w:val="22"/>
              </w:rPr>
              <w:t>Genotype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31244" w:rsidRPr="00646A32" w:rsidRDefault="00B31244" w:rsidP="00175BDB">
            <w:pPr>
              <w:widowControl/>
              <w:jc w:val="center"/>
              <w:rPr>
                <w:b/>
                <w:color w:val="000000"/>
                <w:kern w:val="0"/>
                <w:sz w:val="22"/>
              </w:rPr>
            </w:pPr>
            <w:r w:rsidRPr="00646A32">
              <w:rPr>
                <w:b/>
                <w:color w:val="000000"/>
                <w:kern w:val="0"/>
                <w:sz w:val="22"/>
              </w:rPr>
              <w:t>Number of deaths/Total number of patients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1244" w:rsidRPr="00646A32" w:rsidRDefault="00B31244" w:rsidP="00175BDB">
            <w:pPr>
              <w:widowControl/>
              <w:jc w:val="center"/>
              <w:rPr>
                <w:b/>
                <w:color w:val="000000"/>
                <w:kern w:val="0"/>
                <w:sz w:val="22"/>
              </w:rPr>
            </w:pPr>
            <w:r w:rsidRPr="00646A32">
              <w:rPr>
                <w:b/>
                <w:color w:val="000000"/>
                <w:kern w:val="0"/>
                <w:sz w:val="22"/>
              </w:rPr>
              <w:t>Crude-HR (95% CI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1244" w:rsidRPr="00646A32" w:rsidRDefault="00B31244" w:rsidP="00175BDB">
            <w:pPr>
              <w:widowControl/>
              <w:jc w:val="center"/>
              <w:rPr>
                <w:b/>
                <w:color w:val="000000"/>
                <w:kern w:val="0"/>
                <w:sz w:val="22"/>
              </w:rPr>
            </w:pPr>
            <w:r w:rsidRPr="00646A32">
              <w:rPr>
                <w:b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1244" w:rsidRPr="00646A32" w:rsidRDefault="00B31244" w:rsidP="00175BDB">
            <w:pPr>
              <w:widowControl/>
              <w:jc w:val="center"/>
              <w:rPr>
                <w:b/>
                <w:color w:val="000000"/>
                <w:kern w:val="0"/>
                <w:sz w:val="22"/>
              </w:rPr>
            </w:pPr>
            <w:r w:rsidRPr="00646A32">
              <w:rPr>
                <w:b/>
                <w:color w:val="000000"/>
                <w:kern w:val="0"/>
                <w:sz w:val="22"/>
              </w:rPr>
              <w:t>Adj-HR (95% CI)</w:t>
            </w:r>
            <w:r w:rsidRPr="00646A32">
              <w:rPr>
                <w:b/>
                <w:color w:val="000000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1244" w:rsidRPr="00646A32" w:rsidRDefault="00B31244" w:rsidP="00175BDB">
            <w:pPr>
              <w:widowControl/>
              <w:jc w:val="center"/>
              <w:rPr>
                <w:b/>
                <w:color w:val="000000"/>
                <w:kern w:val="0"/>
                <w:sz w:val="22"/>
              </w:rPr>
            </w:pPr>
            <w:r w:rsidRPr="00646A32">
              <w:rPr>
                <w:b/>
                <w:color w:val="000000"/>
                <w:kern w:val="0"/>
                <w:sz w:val="22"/>
              </w:rPr>
              <w:t>P value</w:t>
            </w:r>
          </w:p>
        </w:tc>
      </w:tr>
      <w:tr w:rsidR="00B31244" w:rsidRPr="00646A32" w:rsidTr="00B31244">
        <w:trPr>
          <w:trHeight w:val="329"/>
        </w:trPr>
        <w:tc>
          <w:tcPr>
            <w:tcW w:w="158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31244" w:rsidRPr="00646A32" w:rsidRDefault="00B31244" w:rsidP="00175BDB">
            <w:pPr>
              <w:widowControl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Diabetic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B31244" w:rsidRPr="00646A32" w:rsidRDefault="00B31244" w:rsidP="00175BDB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</w:p>
        </w:tc>
        <w:tc>
          <w:tcPr>
            <w:tcW w:w="19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31244" w:rsidRPr="00646A32" w:rsidRDefault="00B31244" w:rsidP="00175BDB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31244" w:rsidRPr="00646A32" w:rsidRDefault="00B31244" w:rsidP="00175BDB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31244" w:rsidRPr="00646A32" w:rsidRDefault="00B31244" w:rsidP="00175BDB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31244" w:rsidRPr="00646A32" w:rsidRDefault="00B31244" w:rsidP="00175BDB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</w:p>
        </w:tc>
      </w:tr>
      <w:tr w:rsidR="00B31244" w:rsidRPr="00646A32" w:rsidTr="00B31244">
        <w:trPr>
          <w:trHeight w:val="330"/>
        </w:trPr>
        <w:tc>
          <w:tcPr>
            <w:tcW w:w="158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244" w:rsidRPr="00646A32" w:rsidRDefault="00B31244" w:rsidP="00175BDB">
            <w:pPr>
              <w:widowControl/>
              <w:rPr>
                <w:color w:val="000000"/>
                <w:kern w:val="0"/>
                <w:sz w:val="22"/>
              </w:rPr>
            </w:pPr>
            <w:r w:rsidRPr="00646A32">
              <w:rPr>
                <w:color w:val="000000"/>
                <w:kern w:val="0"/>
                <w:sz w:val="22"/>
              </w:rPr>
              <w:t>Allele</w:t>
            </w:r>
          </w:p>
        </w:tc>
        <w:tc>
          <w:tcPr>
            <w:tcW w:w="232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244" w:rsidRDefault="00B31244" w:rsidP="00175BDB">
            <w:pPr>
              <w:widowControl/>
              <w:jc w:val="center"/>
            </w:pPr>
          </w:p>
        </w:tc>
        <w:tc>
          <w:tcPr>
            <w:tcW w:w="19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44" w:rsidRPr="00646A32" w:rsidRDefault="00B31244" w:rsidP="00175BD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44" w:rsidRPr="00646A32" w:rsidRDefault="00B31244" w:rsidP="00175BDB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8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44" w:rsidRPr="00646A32" w:rsidRDefault="00B31244" w:rsidP="00175BD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44" w:rsidRPr="00646A32" w:rsidRDefault="00B31244" w:rsidP="00175BD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B31244" w:rsidRPr="00646A32" w:rsidTr="00B31244">
        <w:trPr>
          <w:trHeight w:val="33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244" w:rsidRPr="00646A32" w:rsidRDefault="00B31244" w:rsidP="00175BDB">
            <w:pPr>
              <w:widowControl/>
              <w:ind w:firstLineChars="100" w:firstLine="220"/>
              <w:rPr>
                <w:color w:val="000000"/>
                <w:kern w:val="0"/>
                <w:sz w:val="22"/>
              </w:rPr>
            </w:pPr>
            <w:r w:rsidRPr="00646A32">
              <w:rPr>
                <w:color w:val="000000"/>
                <w:kern w:val="0"/>
                <w:sz w:val="22"/>
              </w:rPr>
              <w:t>C Allele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244" w:rsidRDefault="00B31244" w:rsidP="00175BD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9/628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44" w:rsidRDefault="00B31244" w:rsidP="00175BDB">
            <w:pPr>
              <w:widowControl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44" w:rsidRDefault="00B31244" w:rsidP="00175BD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44" w:rsidRDefault="00B31244" w:rsidP="00175BD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44" w:rsidRDefault="00B31244" w:rsidP="00175BDB">
            <w:pPr>
              <w:jc w:val="center"/>
              <w:rPr>
                <w:sz w:val="22"/>
                <w:szCs w:val="22"/>
              </w:rPr>
            </w:pPr>
          </w:p>
        </w:tc>
      </w:tr>
      <w:tr w:rsidR="00B31244" w:rsidRPr="00271D47" w:rsidTr="00B31244">
        <w:trPr>
          <w:trHeight w:val="33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244" w:rsidRPr="00646A32" w:rsidRDefault="00B31244" w:rsidP="00175BDB">
            <w:pPr>
              <w:widowControl/>
              <w:ind w:firstLineChars="100" w:firstLine="220"/>
              <w:rPr>
                <w:color w:val="000000"/>
                <w:kern w:val="0"/>
                <w:sz w:val="22"/>
              </w:rPr>
            </w:pPr>
            <w:r w:rsidRPr="00646A32">
              <w:rPr>
                <w:color w:val="000000"/>
                <w:kern w:val="0"/>
                <w:sz w:val="22"/>
              </w:rPr>
              <w:t>G Allele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244" w:rsidRPr="00271D47" w:rsidRDefault="00B31244" w:rsidP="00175BDB">
            <w:pPr>
              <w:widowControl/>
              <w:ind w:firstLineChars="100" w:firstLine="22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271D47">
              <w:rPr>
                <w:color w:val="000000"/>
                <w:kern w:val="0"/>
                <w:sz w:val="22"/>
                <w:szCs w:val="22"/>
              </w:rPr>
              <w:t>1/24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44" w:rsidRPr="00271D47" w:rsidRDefault="00B31244" w:rsidP="00175BDB">
            <w:pPr>
              <w:widowControl/>
              <w:ind w:firstLineChars="100" w:firstLine="220"/>
              <w:rPr>
                <w:color w:val="000000"/>
                <w:kern w:val="0"/>
                <w:sz w:val="22"/>
                <w:szCs w:val="22"/>
              </w:rPr>
            </w:pPr>
            <w:r w:rsidRPr="00271D47">
              <w:rPr>
                <w:color w:val="000000"/>
                <w:kern w:val="0"/>
                <w:sz w:val="22"/>
                <w:szCs w:val="22"/>
              </w:rPr>
              <w:t>0.20 (0.03 - 1.4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44" w:rsidRPr="00271D47" w:rsidRDefault="00B31244" w:rsidP="00175BDB">
            <w:pPr>
              <w:widowControl/>
              <w:ind w:firstLineChars="100" w:firstLine="220"/>
              <w:rPr>
                <w:color w:val="000000"/>
                <w:kern w:val="0"/>
                <w:sz w:val="22"/>
                <w:szCs w:val="22"/>
              </w:rPr>
            </w:pPr>
            <w:r w:rsidRPr="00271D47">
              <w:rPr>
                <w:color w:val="000000"/>
                <w:kern w:val="0"/>
                <w:sz w:val="22"/>
                <w:szCs w:val="22"/>
              </w:rPr>
              <w:t>0.107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44" w:rsidRPr="00271D47" w:rsidRDefault="00B31244" w:rsidP="00175BDB">
            <w:pPr>
              <w:widowControl/>
              <w:ind w:firstLineChars="100" w:firstLine="220"/>
              <w:rPr>
                <w:color w:val="000000"/>
                <w:kern w:val="0"/>
                <w:sz w:val="22"/>
                <w:szCs w:val="22"/>
              </w:rPr>
            </w:pPr>
            <w:r w:rsidRPr="00271D47">
              <w:rPr>
                <w:color w:val="000000"/>
                <w:kern w:val="0"/>
                <w:sz w:val="22"/>
                <w:szCs w:val="22"/>
              </w:rPr>
              <w:t>0.16 (0.02 - 1.1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44" w:rsidRPr="00271D47" w:rsidRDefault="00B31244" w:rsidP="00175BDB">
            <w:pPr>
              <w:widowControl/>
              <w:ind w:firstLineChars="100" w:firstLine="220"/>
              <w:rPr>
                <w:color w:val="000000"/>
                <w:kern w:val="0"/>
                <w:sz w:val="22"/>
                <w:szCs w:val="22"/>
              </w:rPr>
            </w:pPr>
            <w:r w:rsidRPr="00271D47">
              <w:rPr>
                <w:color w:val="000000"/>
                <w:kern w:val="0"/>
                <w:sz w:val="22"/>
                <w:szCs w:val="22"/>
              </w:rPr>
              <w:t>0.069</w:t>
            </w:r>
          </w:p>
        </w:tc>
      </w:tr>
      <w:tr w:rsidR="00B31244" w:rsidRPr="00646A32" w:rsidTr="00B31244">
        <w:trPr>
          <w:trHeight w:val="33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244" w:rsidRPr="00646A32" w:rsidRDefault="00B31244" w:rsidP="00175BDB">
            <w:pPr>
              <w:widowControl/>
              <w:rPr>
                <w:color w:val="000000"/>
                <w:kern w:val="0"/>
                <w:sz w:val="22"/>
              </w:rPr>
            </w:pPr>
            <w:r w:rsidRPr="00646A32">
              <w:rPr>
                <w:color w:val="000000"/>
                <w:kern w:val="0"/>
                <w:sz w:val="22"/>
              </w:rPr>
              <w:t>Co-dominant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244" w:rsidRDefault="00B31244" w:rsidP="00175BD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44" w:rsidRDefault="00B31244" w:rsidP="00175BD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44" w:rsidRDefault="00B31244" w:rsidP="00175BD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44" w:rsidRDefault="00B31244" w:rsidP="00175BD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44" w:rsidRDefault="00B31244" w:rsidP="00175BD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B31244" w:rsidRPr="00646A32" w:rsidTr="00B31244">
        <w:trPr>
          <w:trHeight w:val="33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244" w:rsidRPr="00646A32" w:rsidRDefault="00B31244" w:rsidP="00175BDB">
            <w:pPr>
              <w:widowControl/>
              <w:ind w:firstLineChars="100" w:firstLine="220"/>
              <w:rPr>
                <w:color w:val="000000"/>
                <w:kern w:val="0"/>
                <w:sz w:val="22"/>
              </w:rPr>
            </w:pPr>
            <w:r w:rsidRPr="00646A32">
              <w:rPr>
                <w:color w:val="000000"/>
                <w:kern w:val="0"/>
                <w:sz w:val="22"/>
              </w:rPr>
              <w:t>CC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244" w:rsidRDefault="00B31244" w:rsidP="00175BD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9/30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44" w:rsidRDefault="00B31244" w:rsidP="00175BD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44" w:rsidRDefault="00B31244" w:rsidP="00175BD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44" w:rsidRDefault="00B31244" w:rsidP="00175BD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44" w:rsidRDefault="00B31244" w:rsidP="00175BD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B31244" w:rsidRPr="00646A32" w:rsidTr="00B31244">
        <w:trPr>
          <w:trHeight w:val="33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244" w:rsidRPr="00646A32" w:rsidRDefault="00B31244" w:rsidP="00175BDB">
            <w:pPr>
              <w:widowControl/>
              <w:ind w:firstLineChars="100" w:firstLine="220"/>
              <w:rPr>
                <w:color w:val="000000"/>
                <w:kern w:val="0"/>
                <w:sz w:val="22"/>
              </w:rPr>
            </w:pPr>
            <w:r w:rsidRPr="00646A32">
              <w:rPr>
                <w:color w:val="000000"/>
                <w:kern w:val="0"/>
                <w:sz w:val="22"/>
              </w:rPr>
              <w:t>CG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244" w:rsidRDefault="00B31244" w:rsidP="00175BD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/24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44" w:rsidRDefault="00B31244" w:rsidP="00175BD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 (0.03 - 1.3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44" w:rsidRDefault="00B31244" w:rsidP="00175BD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44" w:rsidRDefault="00B31244" w:rsidP="00175BD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 (0.02 - 1.1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44" w:rsidRDefault="00B31244" w:rsidP="00175BD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3</w:t>
            </w:r>
          </w:p>
        </w:tc>
      </w:tr>
      <w:tr w:rsidR="00B31244" w:rsidRPr="00646A32" w:rsidTr="00B31244">
        <w:trPr>
          <w:trHeight w:val="33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244" w:rsidRPr="00646A32" w:rsidRDefault="00B31244" w:rsidP="00175BDB">
            <w:pPr>
              <w:widowControl/>
              <w:ind w:firstLineChars="100" w:firstLine="220"/>
              <w:rPr>
                <w:color w:val="000000"/>
                <w:kern w:val="0"/>
                <w:sz w:val="22"/>
              </w:rPr>
            </w:pPr>
            <w:r w:rsidRPr="00646A32">
              <w:rPr>
                <w:color w:val="000000"/>
                <w:kern w:val="0"/>
                <w:sz w:val="22"/>
              </w:rPr>
              <w:t>GG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244" w:rsidRDefault="00B31244" w:rsidP="00175BD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/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44" w:rsidRPr="00271D47" w:rsidRDefault="00B31244" w:rsidP="00175BDB">
            <w:pPr>
              <w:jc w:val="center"/>
              <w:rPr>
                <w:color w:val="000000"/>
              </w:rPr>
            </w:pPr>
            <w:r w:rsidRPr="00271D47">
              <w:rPr>
                <w:color w:val="000000"/>
              </w:rPr>
              <w:t>N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44" w:rsidRPr="00271D47" w:rsidRDefault="00B31244" w:rsidP="00175BDB">
            <w:pPr>
              <w:jc w:val="center"/>
              <w:rPr>
                <w:color w:val="00000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44" w:rsidRPr="00271D47" w:rsidRDefault="00B31244" w:rsidP="00175BDB">
            <w:pPr>
              <w:jc w:val="center"/>
              <w:rPr>
                <w:color w:val="000000"/>
              </w:rPr>
            </w:pPr>
            <w:r w:rsidRPr="00271D47">
              <w:rPr>
                <w:color w:val="000000"/>
              </w:rPr>
              <w:t>N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44" w:rsidRPr="00271D47" w:rsidRDefault="00B31244" w:rsidP="00175BDB">
            <w:pPr>
              <w:jc w:val="center"/>
              <w:rPr>
                <w:color w:val="000000"/>
              </w:rPr>
            </w:pPr>
          </w:p>
        </w:tc>
      </w:tr>
      <w:tr w:rsidR="00B31244" w:rsidRPr="00646A32" w:rsidTr="00B31244">
        <w:trPr>
          <w:trHeight w:val="33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244" w:rsidRPr="00646A32" w:rsidRDefault="00B31244" w:rsidP="00175BDB">
            <w:pPr>
              <w:widowControl/>
              <w:rPr>
                <w:color w:val="000000"/>
                <w:kern w:val="0"/>
                <w:sz w:val="22"/>
              </w:rPr>
            </w:pPr>
            <w:r w:rsidRPr="00646A32">
              <w:rPr>
                <w:color w:val="000000"/>
                <w:kern w:val="0"/>
                <w:sz w:val="22"/>
              </w:rPr>
              <w:t>Dominant Model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244" w:rsidRDefault="00B31244" w:rsidP="00175BD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44" w:rsidRPr="00271D47" w:rsidRDefault="00B31244" w:rsidP="00175BD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44" w:rsidRPr="00271D47" w:rsidRDefault="00B31244" w:rsidP="00175BD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44" w:rsidRPr="00271D47" w:rsidRDefault="00B31244" w:rsidP="00175BD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44" w:rsidRPr="00271D47" w:rsidRDefault="00B31244" w:rsidP="00175BD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B31244" w:rsidRPr="00646A32" w:rsidTr="00B31244">
        <w:trPr>
          <w:trHeight w:val="33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244" w:rsidRPr="00646A32" w:rsidRDefault="00B31244" w:rsidP="00175BDB">
            <w:pPr>
              <w:widowControl/>
              <w:ind w:firstLineChars="100" w:firstLine="220"/>
              <w:rPr>
                <w:color w:val="000000"/>
                <w:kern w:val="0"/>
                <w:sz w:val="22"/>
              </w:rPr>
            </w:pPr>
            <w:r w:rsidRPr="00646A32">
              <w:rPr>
                <w:color w:val="000000"/>
                <w:kern w:val="0"/>
                <w:sz w:val="22"/>
              </w:rPr>
              <w:t>CC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244" w:rsidRDefault="00B31244" w:rsidP="00175BD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9/30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44" w:rsidRPr="00271D47" w:rsidRDefault="00B31244" w:rsidP="00175BDB">
            <w:pPr>
              <w:jc w:val="center"/>
              <w:rPr>
                <w:color w:val="000000"/>
                <w:sz w:val="22"/>
                <w:szCs w:val="22"/>
              </w:rPr>
            </w:pPr>
            <w:r w:rsidRPr="00271D47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44" w:rsidRPr="00271D47" w:rsidRDefault="00B31244" w:rsidP="00175BD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44" w:rsidRPr="00271D47" w:rsidRDefault="00B31244" w:rsidP="00175BDB">
            <w:pPr>
              <w:jc w:val="center"/>
              <w:rPr>
                <w:color w:val="000000"/>
                <w:sz w:val="22"/>
                <w:szCs w:val="22"/>
              </w:rPr>
            </w:pPr>
            <w:r w:rsidRPr="00271D47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44" w:rsidRPr="00271D47" w:rsidRDefault="00B31244" w:rsidP="00175BD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B31244" w:rsidRPr="00646A32" w:rsidTr="00B31244">
        <w:trPr>
          <w:trHeight w:val="33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244" w:rsidRPr="00646A32" w:rsidRDefault="00B31244" w:rsidP="00175BDB">
            <w:pPr>
              <w:widowControl/>
              <w:ind w:firstLineChars="100" w:firstLine="220"/>
              <w:rPr>
                <w:color w:val="000000"/>
                <w:kern w:val="0"/>
                <w:sz w:val="22"/>
              </w:rPr>
            </w:pPr>
            <w:r w:rsidRPr="00646A32">
              <w:rPr>
                <w:color w:val="000000"/>
                <w:kern w:val="0"/>
                <w:sz w:val="22"/>
              </w:rPr>
              <w:t>CG and GG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244" w:rsidRDefault="00B31244" w:rsidP="00175BD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/24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44" w:rsidRPr="00271D47" w:rsidRDefault="00B31244" w:rsidP="00175BDB">
            <w:pPr>
              <w:jc w:val="center"/>
              <w:rPr>
                <w:color w:val="000000"/>
                <w:sz w:val="22"/>
                <w:szCs w:val="22"/>
              </w:rPr>
            </w:pPr>
            <w:r w:rsidRPr="00271D47">
              <w:rPr>
                <w:color w:val="000000"/>
                <w:sz w:val="22"/>
                <w:szCs w:val="22"/>
              </w:rPr>
              <w:t>0.19 (0.03 - 1.3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44" w:rsidRPr="00271D47" w:rsidRDefault="00B31244" w:rsidP="00175BDB">
            <w:pPr>
              <w:jc w:val="center"/>
              <w:rPr>
                <w:color w:val="000000"/>
                <w:sz w:val="22"/>
                <w:szCs w:val="22"/>
              </w:rPr>
            </w:pPr>
            <w:r w:rsidRPr="00271D47">
              <w:rPr>
                <w:color w:val="000000"/>
                <w:sz w:val="22"/>
                <w:szCs w:val="22"/>
              </w:rPr>
              <w:t>0.10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44" w:rsidRPr="00271D47" w:rsidRDefault="00B31244" w:rsidP="00175BDB">
            <w:pPr>
              <w:jc w:val="center"/>
              <w:rPr>
                <w:color w:val="000000"/>
                <w:sz w:val="22"/>
                <w:szCs w:val="22"/>
              </w:rPr>
            </w:pPr>
            <w:r w:rsidRPr="00271D47">
              <w:rPr>
                <w:color w:val="000000"/>
                <w:sz w:val="22"/>
                <w:szCs w:val="22"/>
              </w:rPr>
              <w:t>0.15 (0.02 - 1.1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44" w:rsidRPr="00271D47" w:rsidRDefault="00B31244" w:rsidP="00175BDB">
            <w:pPr>
              <w:jc w:val="center"/>
              <w:rPr>
                <w:color w:val="000000"/>
                <w:sz w:val="22"/>
                <w:szCs w:val="22"/>
              </w:rPr>
            </w:pPr>
            <w:r w:rsidRPr="00271D47">
              <w:rPr>
                <w:color w:val="000000"/>
                <w:sz w:val="22"/>
                <w:szCs w:val="22"/>
              </w:rPr>
              <w:t>0.063</w:t>
            </w:r>
          </w:p>
        </w:tc>
      </w:tr>
      <w:tr w:rsidR="00B31244" w:rsidRPr="00646A32" w:rsidTr="00B31244">
        <w:trPr>
          <w:trHeight w:val="33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244" w:rsidRPr="00646A32" w:rsidRDefault="00B31244" w:rsidP="00175BDB">
            <w:pPr>
              <w:widowControl/>
              <w:rPr>
                <w:color w:val="000000"/>
                <w:kern w:val="0"/>
                <w:sz w:val="22"/>
              </w:rPr>
            </w:pPr>
            <w:r w:rsidRPr="00646A32">
              <w:rPr>
                <w:color w:val="000000"/>
                <w:kern w:val="0"/>
                <w:sz w:val="22"/>
              </w:rPr>
              <w:t>Recessive Model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244" w:rsidRDefault="00B31244" w:rsidP="00175BD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44" w:rsidRPr="00271D47" w:rsidRDefault="00B31244" w:rsidP="00175BD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44" w:rsidRPr="00271D47" w:rsidRDefault="00B31244" w:rsidP="00175B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44" w:rsidRPr="00271D47" w:rsidRDefault="00B31244" w:rsidP="00175B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44" w:rsidRPr="00271D47" w:rsidRDefault="00B31244" w:rsidP="00175BDB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B31244" w:rsidRPr="00646A32" w:rsidTr="00B31244">
        <w:trPr>
          <w:trHeight w:val="330"/>
        </w:trPr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31244" w:rsidRPr="00646A32" w:rsidRDefault="00B31244" w:rsidP="00175BDB">
            <w:pPr>
              <w:widowControl/>
              <w:ind w:firstLineChars="100" w:firstLine="220"/>
              <w:rPr>
                <w:color w:val="000000"/>
                <w:kern w:val="0"/>
                <w:sz w:val="22"/>
              </w:rPr>
            </w:pPr>
            <w:r w:rsidRPr="00646A32">
              <w:rPr>
                <w:color w:val="000000"/>
                <w:kern w:val="0"/>
                <w:sz w:val="22"/>
              </w:rPr>
              <w:t>CC and CG</w:t>
            </w:r>
          </w:p>
        </w:tc>
        <w:tc>
          <w:tcPr>
            <w:tcW w:w="23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31244" w:rsidRDefault="00B31244" w:rsidP="00175BD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0/326</w:t>
            </w:r>
          </w:p>
        </w:tc>
        <w:tc>
          <w:tcPr>
            <w:tcW w:w="1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44" w:rsidRPr="00271D47" w:rsidRDefault="00B31244" w:rsidP="00175BDB">
            <w:pPr>
              <w:jc w:val="center"/>
              <w:rPr>
                <w:color w:val="000000"/>
              </w:rPr>
            </w:pPr>
            <w:r w:rsidRPr="00271D47">
              <w:rPr>
                <w:color w:val="00000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44" w:rsidRPr="00271D47" w:rsidRDefault="00B31244" w:rsidP="00175BDB">
            <w:pPr>
              <w:jc w:val="center"/>
              <w:rPr>
                <w:color w:val="000000"/>
              </w:rPr>
            </w:pPr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44" w:rsidRPr="00271D47" w:rsidRDefault="00B31244" w:rsidP="00175BDB">
            <w:pPr>
              <w:jc w:val="center"/>
              <w:rPr>
                <w:color w:val="000000"/>
              </w:rPr>
            </w:pPr>
            <w:r w:rsidRPr="00271D47">
              <w:rPr>
                <w:color w:val="00000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244" w:rsidRPr="00271D47" w:rsidRDefault="00B31244" w:rsidP="00175BDB">
            <w:pPr>
              <w:jc w:val="right"/>
              <w:rPr>
                <w:color w:val="000000"/>
              </w:rPr>
            </w:pPr>
          </w:p>
        </w:tc>
      </w:tr>
      <w:tr w:rsidR="00B31244" w:rsidRPr="00646A32" w:rsidTr="00B31244">
        <w:trPr>
          <w:trHeight w:val="330"/>
        </w:trPr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31244" w:rsidRPr="00646A32" w:rsidRDefault="00B31244" w:rsidP="00175BDB">
            <w:pPr>
              <w:widowControl/>
              <w:ind w:firstLineChars="100" w:firstLine="220"/>
              <w:rPr>
                <w:color w:val="000000"/>
                <w:kern w:val="0"/>
                <w:sz w:val="22"/>
              </w:rPr>
            </w:pPr>
            <w:r w:rsidRPr="00646A32">
              <w:rPr>
                <w:color w:val="000000"/>
                <w:kern w:val="0"/>
                <w:sz w:val="22"/>
              </w:rPr>
              <w:t>GG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31244" w:rsidRDefault="00B31244" w:rsidP="00175BD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/0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1244" w:rsidRPr="00271D47" w:rsidRDefault="00B31244" w:rsidP="00175BDB">
            <w:pPr>
              <w:jc w:val="center"/>
              <w:rPr>
                <w:color w:val="000000"/>
              </w:rPr>
            </w:pPr>
            <w:r w:rsidRPr="00271D47">
              <w:rPr>
                <w:color w:val="000000"/>
              </w:rPr>
              <w:t>NA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1244" w:rsidRPr="00271D47" w:rsidRDefault="00B31244" w:rsidP="00175BDB">
            <w:pPr>
              <w:rPr>
                <w:color w:val="000000"/>
              </w:rPr>
            </w:pPr>
            <w:r w:rsidRPr="00271D47">
              <w:rPr>
                <w:color w:val="000000"/>
              </w:rPr>
              <w:t xml:space="preserve">　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1244" w:rsidRPr="00271D47" w:rsidRDefault="00B31244" w:rsidP="00175BDB">
            <w:pPr>
              <w:jc w:val="center"/>
              <w:rPr>
                <w:color w:val="000000"/>
              </w:rPr>
            </w:pPr>
            <w:r w:rsidRPr="00271D47">
              <w:rPr>
                <w:color w:val="000000"/>
              </w:rPr>
              <w:t>NA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1244" w:rsidRPr="00271D47" w:rsidRDefault="00B31244" w:rsidP="00175BDB">
            <w:pPr>
              <w:rPr>
                <w:color w:val="000000"/>
              </w:rPr>
            </w:pPr>
            <w:r w:rsidRPr="00271D47">
              <w:rPr>
                <w:color w:val="000000"/>
              </w:rPr>
              <w:t xml:space="preserve">　</w:t>
            </w:r>
          </w:p>
        </w:tc>
      </w:tr>
      <w:tr w:rsidR="00B31244" w:rsidRPr="00646A32" w:rsidTr="00B31244">
        <w:trPr>
          <w:trHeight w:val="330"/>
        </w:trPr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1244" w:rsidRPr="00646A32" w:rsidRDefault="00B31244" w:rsidP="00175BDB">
            <w:pPr>
              <w:widowControl/>
              <w:rPr>
                <w:color w:val="000000"/>
                <w:kern w:val="0"/>
                <w:sz w:val="22"/>
              </w:rPr>
            </w:pPr>
            <w:r w:rsidRPr="00271D47">
              <w:rPr>
                <w:color w:val="000000"/>
                <w:kern w:val="0"/>
                <w:sz w:val="22"/>
              </w:rPr>
              <w:t>Non-diabetic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1244" w:rsidRPr="00646A32" w:rsidRDefault="00B31244" w:rsidP="00175BDB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1244" w:rsidRPr="00646A32" w:rsidRDefault="00B31244" w:rsidP="00175BDB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1244" w:rsidRPr="00646A32" w:rsidRDefault="00B31244" w:rsidP="00175BDB">
            <w:pPr>
              <w:widowControl/>
              <w:rPr>
                <w:rFonts w:ascii="新細明體" w:hAnsi="新細明體" w:cs="新細明體"/>
                <w:color w:val="000000"/>
                <w:kern w:val="0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1244" w:rsidRPr="00646A32" w:rsidRDefault="00B31244" w:rsidP="00175BDB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1244" w:rsidRPr="00646A32" w:rsidRDefault="00B31244" w:rsidP="00175BDB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</w:rPr>
            </w:pPr>
          </w:p>
        </w:tc>
      </w:tr>
      <w:tr w:rsidR="00B31244" w:rsidRPr="00646A32" w:rsidTr="00B31244">
        <w:trPr>
          <w:trHeight w:val="33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1244" w:rsidRPr="00646A32" w:rsidRDefault="00B31244" w:rsidP="00175BDB">
            <w:pPr>
              <w:widowControl/>
              <w:rPr>
                <w:color w:val="000000"/>
                <w:kern w:val="0"/>
                <w:sz w:val="22"/>
              </w:rPr>
            </w:pPr>
            <w:r w:rsidRPr="00646A32">
              <w:rPr>
                <w:color w:val="000000"/>
                <w:kern w:val="0"/>
                <w:sz w:val="22"/>
              </w:rPr>
              <w:t>Allele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1244" w:rsidRPr="00646A32" w:rsidRDefault="00B31244" w:rsidP="00175BDB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1244" w:rsidRPr="00646A32" w:rsidRDefault="00B31244" w:rsidP="00175BDB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1244" w:rsidRPr="00646A32" w:rsidRDefault="00B31244" w:rsidP="00175BDB">
            <w:pPr>
              <w:widowControl/>
              <w:rPr>
                <w:rFonts w:ascii="新細明體" w:hAnsi="新細明體" w:cs="新細明體"/>
                <w:color w:val="000000"/>
                <w:kern w:val="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1244" w:rsidRPr="00646A32" w:rsidRDefault="00B31244" w:rsidP="00175BDB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1244" w:rsidRPr="00646A32" w:rsidRDefault="00B31244" w:rsidP="00175BDB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</w:rPr>
            </w:pPr>
          </w:p>
        </w:tc>
      </w:tr>
      <w:tr w:rsidR="00B31244" w:rsidRPr="00646A32" w:rsidTr="00B31244">
        <w:trPr>
          <w:trHeight w:val="33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1244" w:rsidRPr="00646A32" w:rsidRDefault="00B31244" w:rsidP="00175BDB">
            <w:pPr>
              <w:widowControl/>
              <w:ind w:firstLineChars="100" w:firstLine="220"/>
              <w:rPr>
                <w:color w:val="000000"/>
                <w:kern w:val="0"/>
                <w:sz w:val="22"/>
              </w:rPr>
            </w:pPr>
            <w:r w:rsidRPr="00646A32">
              <w:rPr>
                <w:color w:val="000000"/>
                <w:kern w:val="0"/>
                <w:sz w:val="22"/>
              </w:rPr>
              <w:t>C Allele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1244" w:rsidRDefault="00B31244" w:rsidP="00175BDB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1/84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1244" w:rsidRDefault="00B31244" w:rsidP="00175BD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1244" w:rsidRDefault="00B31244" w:rsidP="00175BD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1244" w:rsidRDefault="00B31244" w:rsidP="00175BD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1244" w:rsidRDefault="00B31244" w:rsidP="00175BDB">
            <w:pPr>
              <w:jc w:val="center"/>
              <w:rPr>
                <w:sz w:val="22"/>
                <w:szCs w:val="22"/>
              </w:rPr>
            </w:pPr>
          </w:p>
        </w:tc>
      </w:tr>
      <w:tr w:rsidR="00B31244" w:rsidRPr="00646A32" w:rsidTr="00B31244">
        <w:trPr>
          <w:trHeight w:val="33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1244" w:rsidRPr="00646A32" w:rsidRDefault="00B31244" w:rsidP="00175BDB">
            <w:pPr>
              <w:widowControl/>
              <w:ind w:firstLineChars="100" w:firstLine="220"/>
              <w:rPr>
                <w:color w:val="000000"/>
                <w:kern w:val="0"/>
                <w:sz w:val="22"/>
              </w:rPr>
            </w:pPr>
            <w:r w:rsidRPr="00646A32">
              <w:rPr>
                <w:color w:val="000000"/>
                <w:kern w:val="0"/>
                <w:sz w:val="22"/>
              </w:rPr>
              <w:t>G Allele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1244" w:rsidRDefault="00B31244" w:rsidP="00175BD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/3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1244" w:rsidRDefault="00B31244" w:rsidP="00175BD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7 (0.15 - 1.4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1244" w:rsidRDefault="00B31244" w:rsidP="00175BD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1244" w:rsidRDefault="00B31244" w:rsidP="00175BD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7 (0.15 - 1.4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1244" w:rsidRDefault="00B31244" w:rsidP="00175BD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3</w:t>
            </w:r>
          </w:p>
        </w:tc>
      </w:tr>
      <w:tr w:rsidR="00B31244" w:rsidRPr="00646A32" w:rsidTr="00B31244">
        <w:trPr>
          <w:trHeight w:val="33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1244" w:rsidRPr="00646A32" w:rsidRDefault="00B31244" w:rsidP="00175BDB">
            <w:pPr>
              <w:widowControl/>
              <w:rPr>
                <w:color w:val="000000"/>
                <w:kern w:val="0"/>
                <w:sz w:val="22"/>
              </w:rPr>
            </w:pPr>
            <w:r w:rsidRPr="00646A32">
              <w:rPr>
                <w:color w:val="000000"/>
                <w:kern w:val="0"/>
                <w:sz w:val="22"/>
              </w:rPr>
              <w:t>Co-dominant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1244" w:rsidRDefault="00B31244" w:rsidP="00175BD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1244" w:rsidRDefault="00B31244" w:rsidP="00175B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1244" w:rsidRDefault="00B31244" w:rsidP="00175BD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1244" w:rsidRDefault="00B31244" w:rsidP="00175BD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1244" w:rsidRDefault="00B31244" w:rsidP="00175BD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B31244" w:rsidRPr="00646A32" w:rsidTr="00B31244">
        <w:trPr>
          <w:trHeight w:val="33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1244" w:rsidRPr="00646A32" w:rsidRDefault="00B31244" w:rsidP="00175BDB">
            <w:pPr>
              <w:widowControl/>
              <w:ind w:firstLineChars="100" w:firstLine="220"/>
              <w:rPr>
                <w:color w:val="000000"/>
                <w:kern w:val="0"/>
                <w:sz w:val="22"/>
              </w:rPr>
            </w:pPr>
            <w:r w:rsidRPr="00646A32">
              <w:rPr>
                <w:color w:val="000000"/>
                <w:kern w:val="0"/>
                <w:sz w:val="22"/>
              </w:rPr>
              <w:t>CC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1244" w:rsidRDefault="00B31244" w:rsidP="00175BD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4/40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1244" w:rsidRDefault="00B31244" w:rsidP="00175BD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1244" w:rsidRDefault="00B31244" w:rsidP="00175BD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1244" w:rsidRDefault="00B31244" w:rsidP="00175BD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1244" w:rsidRDefault="00B31244" w:rsidP="00175BD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B31244" w:rsidRPr="00646A32" w:rsidTr="00B31244">
        <w:trPr>
          <w:trHeight w:val="33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1244" w:rsidRPr="00646A32" w:rsidRDefault="00B31244" w:rsidP="00175BDB">
            <w:pPr>
              <w:widowControl/>
              <w:ind w:firstLineChars="100" w:firstLine="220"/>
              <w:rPr>
                <w:color w:val="000000"/>
                <w:kern w:val="0"/>
                <w:sz w:val="22"/>
              </w:rPr>
            </w:pPr>
            <w:r w:rsidRPr="00646A32">
              <w:rPr>
                <w:color w:val="000000"/>
                <w:kern w:val="0"/>
                <w:sz w:val="22"/>
              </w:rPr>
              <w:t>CG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1244" w:rsidRDefault="00B31244" w:rsidP="00175BD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/37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1244" w:rsidRDefault="00B31244" w:rsidP="00175BD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8 (0.15 - 1.5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1244" w:rsidRDefault="00B31244" w:rsidP="00175BD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1244" w:rsidRDefault="00B31244" w:rsidP="00175BD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9 (0.15 - 1.5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1244" w:rsidRDefault="00B31244" w:rsidP="00175BD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26</w:t>
            </w:r>
          </w:p>
        </w:tc>
      </w:tr>
      <w:tr w:rsidR="00B31244" w:rsidRPr="00646A32" w:rsidTr="00B31244">
        <w:trPr>
          <w:trHeight w:val="33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1244" w:rsidRPr="00646A32" w:rsidRDefault="00B31244" w:rsidP="00175BDB">
            <w:pPr>
              <w:widowControl/>
              <w:ind w:firstLineChars="100" w:firstLine="220"/>
              <w:rPr>
                <w:color w:val="000000"/>
                <w:kern w:val="0"/>
                <w:sz w:val="22"/>
              </w:rPr>
            </w:pPr>
            <w:r w:rsidRPr="00646A32">
              <w:rPr>
                <w:color w:val="000000"/>
                <w:kern w:val="0"/>
                <w:sz w:val="22"/>
              </w:rPr>
              <w:t>GG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1244" w:rsidRDefault="00B31244" w:rsidP="00175BD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/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1244" w:rsidRDefault="00B31244" w:rsidP="00175BD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 (0.00 - Inf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1244" w:rsidRDefault="00B31244" w:rsidP="00175BD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1244" w:rsidRDefault="00B31244" w:rsidP="00175BD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 (0.00 - Inf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1244" w:rsidRDefault="00B31244" w:rsidP="00175BD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6</w:t>
            </w:r>
          </w:p>
        </w:tc>
      </w:tr>
      <w:tr w:rsidR="00B31244" w:rsidRPr="00646A32" w:rsidTr="00B31244">
        <w:trPr>
          <w:trHeight w:val="33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1244" w:rsidRPr="00646A32" w:rsidRDefault="00B31244" w:rsidP="00175BDB">
            <w:pPr>
              <w:widowControl/>
              <w:rPr>
                <w:color w:val="000000"/>
                <w:kern w:val="0"/>
                <w:sz w:val="22"/>
              </w:rPr>
            </w:pPr>
            <w:r w:rsidRPr="00646A32">
              <w:rPr>
                <w:color w:val="000000"/>
                <w:kern w:val="0"/>
                <w:sz w:val="22"/>
              </w:rPr>
              <w:t>Dominant Model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1244" w:rsidRDefault="00B31244" w:rsidP="00175BD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1244" w:rsidRDefault="00B31244" w:rsidP="00175B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1244" w:rsidRDefault="00B31244" w:rsidP="00175BD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1244" w:rsidRDefault="00B31244" w:rsidP="00175BD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1244" w:rsidRDefault="00B31244" w:rsidP="00175BD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B31244" w:rsidRPr="00646A32" w:rsidTr="00B31244">
        <w:trPr>
          <w:trHeight w:val="33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1244" w:rsidRPr="00646A32" w:rsidRDefault="00B31244" w:rsidP="00175BDB">
            <w:pPr>
              <w:widowControl/>
              <w:ind w:firstLineChars="100" w:firstLine="220"/>
              <w:rPr>
                <w:color w:val="000000"/>
                <w:kern w:val="0"/>
                <w:sz w:val="22"/>
              </w:rPr>
            </w:pPr>
            <w:r w:rsidRPr="00646A32">
              <w:rPr>
                <w:color w:val="000000"/>
                <w:kern w:val="0"/>
                <w:sz w:val="22"/>
              </w:rPr>
              <w:t>CC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1244" w:rsidRDefault="00B31244" w:rsidP="00175BD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4/40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1244" w:rsidRDefault="00B31244" w:rsidP="00175BD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1244" w:rsidRDefault="00B31244" w:rsidP="00175BD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1244" w:rsidRDefault="00B31244" w:rsidP="00175BD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1244" w:rsidRDefault="00B31244" w:rsidP="00175BD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B31244" w:rsidRPr="00646A32" w:rsidTr="00B31244">
        <w:trPr>
          <w:trHeight w:val="33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1244" w:rsidRPr="00646A32" w:rsidRDefault="00B31244" w:rsidP="00175BDB">
            <w:pPr>
              <w:widowControl/>
              <w:ind w:firstLineChars="100" w:firstLine="220"/>
              <w:rPr>
                <w:color w:val="000000"/>
                <w:kern w:val="0"/>
                <w:sz w:val="22"/>
              </w:rPr>
            </w:pPr>
            <w:r w:rsidRPr="00646A32">
              <w:rPr>
                <w:color w:val="000000"/>
                <w:kern w:val="0"/>
                <w:sz w:val="22"/>
              </w:rPr>
              <w:t>CG and GG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1244" w:rsidRDefault="00B31244" w:rsidP="00175BD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/38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1244" w:rsidRDefault="00B31244" w:rsidP="00175BD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7 (0.15 - 1.4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1244" w:rsidRDefault="00B31244" w:rsidP="00175BD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</w:t>
            </w:r>
            <w:r>
              <w:rPr>
                <w:color w:val="000000"/>
                <w:sz w:val="22"/>
              </w:rPr>
              <w:t>0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1244" w:rsidRDefault="00B31244" w:rsidP="00175BD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8 (0.15 - 1.5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1244" w:rsidRDefault="00B31244" w:rsidP="00175BD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9</w:t>
            </w:r>
          </w:p>
        </w:tc>
      </w:tr>
      <w:tr w:rsidR="00B31244" w:rsidRPr="00646A32" w:rsidTr="00B31244">
        <w:trPr>
          <w:trHeight w:val="33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1244" w:rsidRPr="00646A32" w:rsidRDefault="00B31244" w:rsidP="00175BDB">
            <w:pPr>
              <w:widowControl/>
              <w:rPr>
                <w:color w:val="000000"/>
                <w:kern w:val="0"/>
                <w:sz w:val="22"/>
              </w:rPr>
            </w:pPr>
            <w:r w:rsidRPr="00646A32">
              <w:rPr>
                <w:color w:val="000000"/>
                <w:kern w:val="0"/>
                <w:sz w:val="22"/>
              </w:rPr>
              <w:t>Recessive Model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1244" w:rsidRDefault="00B31244" w:rsidP="00175BD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1244" w:rsidRDefault="00B31244" w:rsidP="00175B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1244" w:rsidRDefault="00B31244" w:rsidP="00175B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1244" w:rsidRDefault="00B31244" w:rsidP="00175B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1244" w:rsidRDefault="00B31244" w:rsidP="00175BDB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B31244" w:rsidRPr="00646A32" w:rsidTr="00B31244">
        <w:trPr>
          <w:trHeight w:val="33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1244" w:rsidRPr="00646A32" w:rsidRDefault="00B31244" w:rsidP="00175BDB">
            <w:pPr>
              <w:widowControl/>
              <w:ind w:firstLineChars="100" w:firstLine="220"/>
              <w:rPr>
                <w:color w:val="000000"/>
                <w:kern w:val="0"/>
                <w:sz w:val="22"/>
              </w:rPr>
            </w:pPr>
            <w:r w:rsidRPr="00646A32">
              <w:rPr>
                <w:color w:val="000000"/>
                <w:kern w:val="0"/>
                <w:sz w:val="22"/>
              </w:rPr>
              <w:t>CC and CG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1244" w:rsidRDefault="00B31244" w:rsidP="00175BD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7/44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1244" w:rsidRDefault="00B31244" w:rsidP="00175BDB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1244" w:rsidRDefault="00B31244" w:rsidP="00175BDB">
            <w:pPr>
              <w:jc w:val="center"/>
              <w:rPr>
                <w:color w:val="00000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1244" w:rsidRDefault="00B31244" w:rsidP="00175BDB">
            <w:pPr>
              <w:jc w:val="center"/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1244" w:rsidRDefault="00B31244" w:rsidP="00175BDB">
            <w:pPr>
              <w:jc w:val="center"/>
              <w:rPr>
                <w:color w:val="000000"/>
              </w:rPr>
            </w:pPr>
          </w:p>
        </w:tc>
      </w:tr>
      <w:tr w:rsidR="00B31244" w:rsidRPr="00646A32" w:rsidTr="00B31244">
        <w:trPr>
          <w:trHeight w:val="330"/>
        </w:trPr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31244" w:rsidRPr="00646A32" w:rsidRDefault="00B31244" w:rsidP="00175BDB">
            <w:pPr>
              <w:widowControl/>
              <w:ind w:firstLineChars="100" w:firstLine="220"/>
              <w:rPr>
                <w:color w:val="000000"/>
                <w:kern w:val="0"/>
                <w:sz w:val="22"/>
              </w:rPr>
            </w:pPr>
            <w:r w:rsidRPr="00646A32">
              <w:rPr>
                <w:color w:val="000000"/>
                <w:kern w:val="0"/>
                <w:sz w:val="22"/>
              </w:rPr>
              <w:t>GG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31244" w:rsidRDefault="00B31244" w:rsidP="00175BD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/1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31244" w:rsidRDefault="00B31244" w:rsidP="00175BD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 (0.00 - Inf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31244" w:rsidRDefault="00B31244" w:rsidP="00175BD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6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31244" w:rsidRDefault="00B31244" w:rsidP="00175BD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 (0.00 - Inf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31244" w:rsidRDefault="00B31244" w:rsidP="00175BD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6</w:t>
            </w:r>
          </w:p>
        </w:tc>
      </w:tr>
    </w:tbl>
    <w:p w:rsidR="00B31244" w:rsidRDefault="00B31244" w:rsidP="00B31244">
      <w:pPr>
        <w:widowControl/>
      </w:pPr>
      <w:r w:rsidRPr="00646A32">
        <w:rPr>
          <w:color w:val="000000"/>
          <w:kern w:val="0"/>
          <w:sz w:val="14"/>
          <w:szCs w:val="14"/>
        </w:rPr>
        <w:t>#</w:t>
      </w:r>
      <w:r w:rsidRPr="00646A32">
        <w:rPr>
          <w:color w:val="000000"/>
          <w:kern w:val="0"/>
          <w:sz w:val="22"/>
        </w:rPr>
        <w:t>adj</w:t>
      </w:r>
      <w:r w:rsidR="001A02BA">
        <w:rPr>
          <w:color w:val="000000"/>
          <w:kern w:val="0"/>
          <w:sz w:val="22"/>
        </w:rPr>
        <w:t>usted for age and</w:t>
      </w:r>
      <w:bookmarkStart w:id="0" w:name="_GoBack"/>
      <w:bookmarkEnd w:id="0"/>
      <w:r w:rsidR="001A02BA">
        <w:rPr>
          <w:color w:val="000000"/>
          <w:kern w:val="0"/>
          <w:sz w:val="22"/>
        </w:rPr>
        <w:t xml:space="preserve"> gender</w:t>
      </w:r>
    </w:p>
    <w:p w:rsidR="000D7DF2" w:rsidRPr="00117C27" w:rsidRDefault="00B31244" w:rsidP="00B31244">
      <w:pPr>
        <w:tabs>
          <w:tab w:val="left" w:pos="1172"/>
        </w:tabs>
      </w:pPr>
      <w:r w:rsidRPr="00646A32">
        <w:rPr>
          <w:color w:val="000000"/>
          <w:kern w:val="0"/>
          <w:sz w:val="22"/>
        </w:rPr>
        <w:t>*p &lt; 0.05</w:t>
      </w:r>
    </w:p>
    <w:sectPr w:rsidR="000D7DF2" w:rsidRPr="00117C27" w:rsidSect="00B3124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D4B5F" w:rsidRDefault="00DD4B5F" w:rsidP="00BB3575">
      <w:r>
        <w:separator/>
      </w:r>
    </w:p>
  </w:endnote>
  <w:endnote w:type="continuationSeparator" w:id="0">
    <w:p w:rsidR="00DD4B5F" w:rsidRDefault="00DD4B5F" w:rsidP="00BB35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D4B5F" w:rsidRDefault="00DD4B5F" w:rsidP="00BB3575">
      <w:r>
        <w:separator/>
      </w:r>
    </w:p>
  </w:footnote>
  <w:footnote w:type="continuationSeparator" w:id="0">
    <w:p w:rsidR="00DD4B5F" w:rsidRDefault="00DD4B5F" w:rsidP="00BB35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7DF2"/>
    <w:rsid w:val="00016778"/>
    <w:rsid w:val="000D7DF2"/>
    <w:rsid w:val="00117C27"/>
    <w:rsid w:val="001918F1"/>
    <w:rsid w:val="001A02BA"/>
    <w:rsid w:val="002449BD"/>
    <w:rsid w:val="0037211C"/>
    <w:rsid w:val="00386EA1"/>
    <w:rsid w:val="00485BAC"/>
    <w:rsid w:val="005064E8"/>
    <w:rsid w:val="00622DFF"/>
    <w:rsid w:val="0066012A"/>
    <w:rsid w:val="00686A47"/>
    <w:rsid w:val="00800376"/>
    <w:rsid w:val="00947D1C"/>
    <w:rsid w:val="009870BE"/>
    <w:rsid w:val="00B31244"/>
    <w:rsid w:val="00B57F50"/>
    <w:rsid w:val="00B825FA"/>
    <w:rsid w:val="00B93C82"/>
    <w:rsid w:val="00BB3575"/>
    <w:rsid w:val="00CE3322"/>
    <w:rsid w:val="00CE533E"/>
    <w:rsid w:val="00D170AA"/>
    <w:rsid w:val="00DD4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493C998"/>
  <w15:docId w15:val="{E0CD581B-68A0-47B7-97C6-440CA19F7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17C27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3575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BB3575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BB3575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BB3575"/>
    <w:rPr>
      <w:sz w:val="20"/>
      <w:szCs w:val="20"/>
    </w:rPr>
  </w:style>
  <w:style w:type="character" w:styleId="a7">
    <w:name w:val="Strong"/>
    <w:qFormat/>
    <w:rsid w:val="00BB3575"/>
    <w:rPr>
      <w:rFonts w:cs="Times New Roman"/>
      <w:b/>
      <w:bCs/>
    </w:rPr>
  </w:style>
  <w:style w:type="paragraph" w:customStyle="1" w:styleId="a8">
    <w:name w:val="附錄"/>
    <w:basedOn w:val="a"/>
    <w:next w:val="2"/>
    <w:link w:val="a9"/>
    <w:qFormat/>
    <w:rsid w:val="00117C27"/>
    <w:pPr>
      <w:spacing w:line="360" w:lineRule="auto"/>
    </w:pPr>
    <w:rPr>
      <w:rFonts w:asciiTheme="minorHAnsi" w:eastAsia="標楷體" w:hAnsiTheme="minorHAnsi"/>
      <w:color w:val="000000" w:themeColor="text1"/>
      <w:sz w:val="28"/>
      <w:szCs w:val="28"/>
    </w:rPr>
  </w:style>
  <w:style w:type="character" w:customStyle="1" w:styleId="a9">
    <w:name w:val="附錄 字元"/>
    <w:basedOn w:val="a0"/>
    <w:link w:val="a8"/>
    <w:rsid w:val="00117C27"/>
    <w:rPr>
      <w:rFonts w:eastAsia="標楷體" w:cs="Times New Roman"/>
      <w:color w:val="000000" w:themeColor="text1"/>
      <w:sz w:val="28"/>
      <w:szCs w:val="28"/>
    </w:rPr>
  </w:style>
  <w:style w:type="paragraph" w:styleId="2">
    <w:name w:val="toc 2"/>
    <w:basedOn w:val="a"/>
    <w:next w:val="a"/>
    <w:autoRedefine/>
    <w:uiPriority w:val="39"/>
    <w:semiHidden/>
    <w:unhideWhenUsed/>
    <w:rsid w:val="00117C27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3</Words>
  <Characters>990</Characters>
  <Application>Microsoft Office Word</Application>
  <DocSecurity>0</DocSecurity>
  <Lines>8</Lines>
  <Paragraphs>2</Paragraphs>
  <ScaleCrop>false</ScaleCrop>
  <Company/>
  <LinksUpToDate>false</LinksUpToDate>
  <CharactersWithSpaces>1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_公共衛生學系公務信箱</cp:lastModifiedBy>
  <cp:revision>3</cp:revision>
  <dcterms:created xsi:type="dcterms:W3CDTF">2021-07-19T15:30:00Z</dcterms:created>
  <dcterms:modified xsi:type="dcterms:W3CDTF">2021-07-27T09:42:00Z</dcterms:modified>
</cp:coreProperties>
</file>